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CB0" w:rsidRPr="00642DD7" w:rsidRDefault="00242CB0" w:rsidP="00242C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screening with treatment with liposomal amphotericin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63"/>
        <w:gridCol w:w="1651"/>
        <w:gridCol w:w="1553"/>
        <w:gridCol w:w="1596"/>
        <w:gridCol w:w="1563"/>
        <w:gridCol w:w="1434"/>
      </w:tblGrid>
      <w:tr w:rsidR="00242CB0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242CB0" w:rsidRPr="00642DD7" w:rsidRDefault="00242CB0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242CB0" w:rsidRPr="00642DD7" w:rsidRDefault="00242CB0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242CB0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42CB0" w:rsidRPr="00642DD7" w:rsidRDefault="00242CB0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46,920,553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23,567</w:t>
            </w:r>
          </w:p>
        </w:tc>
        <w:tc>
          <w:tcPr>
            <w:tcW w:w="2159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2CB0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42CB0" w:rsidRPr="00642DD7" w:rsidRDefault="00242CB0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98,076,907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51,156,354</w:t>
            </w:r>
          </w:p>
        </w:tc>
        <w:tc>
          <w:tcPr>
            <w:tcW w:w="2158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07,886</w:t>
            </w:r>
          </w:p>
        </w:tc>
        <w:tc>
          <w:tcPr>
            <w:tcW w:w="2159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84,319</w:t>
            </w:r>
          </w:p>
        </w:tc>
        <w:tc>
          <w:tcPr>
            <w:tcW w:w="2159" w:type="dxa"/>
            <w:vAlign w:val="center"/>
          </w:tcPr>
          <w:p w:rsidR="00242CB0" w:rsidRPr="00642DD7" w:rsidRDefault="00242CB0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607</w:t>
            </w:r>
          </w:p>
        </w:tc>
      </w:tr>
    </w:tbl>
    <w:p w:rsidR="00242CB0" w:rsidRPr="00642DD7" w:rsidRDefault="00242CB0" w:rsidP="00242CB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s-AR"/>
        </w:rPr>
      </w:pPr>
    </w:p>
    <w:p w:rsidR="001B7B8E" w:rsidRDefault="0082087E"/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B0"/>
    <w:rsid w:val="00242CB0"/>
    <w:rsid w:val="004645BA"/>
    <w:rsid w:val="00506D7E"/>
    <w:rsid w:val="0082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B3329-40E8-492B-8C6C-D9BD5889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CB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42C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2</cp:revision>
  <dcterms:created xsi:type="dcterms:W3CDTF">2023-07-13T16:03:00Z</dcterms:created>
  <dcterms:modified xsi:type="dcterms:W3CDTF">2023-07-13T16:03:00Z</dcterms:modified>
</cp:coreProperties>
</file>